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9F65D" w14:textId="4A241260" w:rsidR="00D26D24" w:rsidRPr="00BC2A0F" w:rsidRDefault="00D26D24" w:rsidP="00D26D24">
      <w:pPr>
        <w:pStyle w:val="Caption"/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200" w:line="240" w:lineRule="auto"/>
        <w:outlineLvl w:val="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169C5">
        <w:rPr>
          <w:rFonts w:ascii="Times New Roman" w:eastAsiaTheme="minorHAnsi" w:hAnsi="Times New Roman" w:cs="Times New Roman"/>
          <w:b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Table </w:t>
      </w:r>
      <w:r w:rsidRPr="007169C5">
        <w:rPr>
          <w:rFonts w:ascii="Times New Roman" w:eastAsiaTheme="minorHAnsi" w:hAnsi="Times New Roman" w:cs="Times New Roman"/>
          <w:b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begin"/>
      </w:r>
      <w:r w:rsidRPr="007169C5">
        <w:rPr>
          <w:rFonts w:ascii="Times New Roman" w:eastAsiaTheme="minorHAnsi" w:hAnsi="Times New Roman" w:cs="Times New Roman"/>
          <w:b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instrText xml:space="preserve"> SEQ Table \* ARABIC </w:instrText>
      </w:r>
      <w:r w:rsidRPr="007169C5">
        <w:rPr>
          <w:rFonts w:ascii="Times New Roman" w:eastAsiaTheme="minorHAnsi" w:hAnsi="Times New Roman" w:cs="Times New Roman"/>
          <w:b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separate"/>
      </w:r>
      <w:r w:rsidRPr="007169C5">
        <w:rPr>
          <w:rFonts w:ascii="Times New Roman" w:eastAsiaTheme="minorHAnsi" w:hAnsi="Times New Roman" w:cs="Times New Roman"/>
          <w:b/>
          <w:iCs/>
          <w:noProof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6</w:t>
      </w:r>
      <w:r w:rsidRPr="007169C5">
        <w:rPr>
          <w:rFonts w:ascii="Times New Roman" w:eastAsiaTheme="minorHAnsi" w:hAnsi="Times New Roman" w:cs="Times New Roman"/>
          <w:b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end"/>
      </w:r>
      <w:r w:rsidR="00B4288A" w:rsidRPr="00BC2A0F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.</w:t>
      </w:r>
      <w:r w:rsidRPr="00BC2A0F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Descriptive statistics for quantitative assessments of each explanation per user group.</w:t>
      </w:r>
    </w:p>
    <w:tbl>
      <w:tblPr>
        <w:tblW w:w="51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2073"/>
        <w:gridCol w:w="1094"/>
        <w:gridCol w:w="1111"/>
        <w:gridCol w:w="1330"/>
        <w:gridCol w:w="1109"/>
        <w:gridCol w:w="1330"/>
        <w:gridCol w:w="1214"/>
      </w:tblGrid>
      <w:tr w:rsidR="00677B83" w:rsidRPr="00B96E0D" w14:paraId="0D0BA9DD" w14:textId="77777777" w:rsidTr="00677B83">
        <w:tc>
          <w:tcPr>
            <w:tcW w:w="114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D1472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617E7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derstandability</w:t>
            </w:r>
          </w:p>
        </w:tc>
        <w:tc>
          <w:tcPr>
            <w:tcW w:w="1371" w:type="pct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E57D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itability</w:t>
            </w:r>
          </w:p>
        </w:tc>
        <w:tc>
          <w:tcPr>
            <w:tcW w:w="1425" w:type="pct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CDD1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ppealingness</w:t>
            </w:r>
          </w:p>
        </w:tc>
      </w:tr>
      <w:tr w:rsidR="00677B83" w:rsidRPr="00B96E0D" w14:paraId="7236ADCF" w14:textId="77777777" w:rsidTr="00677B83">
        <w:tc>
          <w:tcPr>
            <w:tcW w:w="114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03C15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DBF5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 Group</w:t>
            </w:r>
          </w:p>
        </w:tc>
        <w:tc>
          <w:tcPr>
            <w:tcW w:w="627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1E138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rse Group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9E3C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 Group</w:t>
            </w:r>
          </w:p>
        </w:tc>
        <w:tc>
          <w:tcPr>
            <w:tcW w:w="62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53418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rse Group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69E3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 Group</w:t>
            </w:r>
          </w:p>
        </w:tc>
        <w:tc>
          <w:tcPr>
            <w:tcW w:w="680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71C5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rse Group</w:t>
            </w:r>
          </w:p>
        </w:tc>
      </w:tr>
      <w:tr w:rsidR="00D26D24" w:rsidRPr="00B96E0D" w14:paraId="211FDFED" w14:textId="77777777" w:rsidTr="00677B83">
        <w:tc>
          <w:tcPr>
            <w:tcW w:w="5000" w:type="pct"/>
            <w:gridSpan w:val="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6E299" w14:textId="68A949CF" w:rsidR="00D26D24" w:rsidRPr="00B96E0D" w:rsidRDefault="00D26D24" w:rsidP="008D3B9A">
            <w:pPr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vailable </w:t>
            </w:r>
            <w:r w:rsidR="00676D1A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</w:t>
            </w:r>
            <w:r w:rsidRPr="00B96E0D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put</w:t>
            </w:r>
          </w:p>
        </w:tc>
      </w:tr>
      <w:tr w:rsidR="00677B83" w:rsidRPr="00B96E0D" w14:paraId="262A4F5B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E407E" w14:textId="7F7BCBC9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7D6CA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 of </w:t>
            </w:r>
            <w:r w:rsidR="00677B83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ponses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D00D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F6BEA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FCF87D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D5BBE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7A8A6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8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DC6A3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F764E" w:rsidRPr="00B96E0D" w14:paraId="16970545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331E5D" w14:textId="5BF4A6DB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F111E9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 of “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Answer</w:t>
            </w:r>
            <w:r w:rsidR="00F111E9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”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20BA7E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27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9F2C0B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698BA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2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F172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C70CD4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80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3F19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77B83" w:rsidRPr="00B96E0D" w14:paraId="57BD186B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B1E762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0660B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62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9E6B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D59D59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</w:t>
            </w:r>
          </w:p>
        </w:tc>
        <w:tc>
          <w:tcPr>
            <w:tcW w:w="62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02647A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593F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8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AE12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0F764E" w:rsidRPr="00B96E0D" w14:paraId="1B61D993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5EACFF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QR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1F6A3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627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B511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2E2A2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2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DD1D5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A9CA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680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929B4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</w:tr>
      <w:tr w:rsidR="00D26D24" w:rsidRPr="00B96E0D" w14:paraId="45FCD38B" w14:textId="77777777" w:rsidTr="00677B83">
        <w:tc>
          <w:tcPr>
            <w:tcW w:w="5000" w:type="pct"/>
            <w:gridSpan w:val="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4A78F" w14:textId="162CB192" w:rsidR="00D26D24" w:rsidRPr="00B96E0D" w:rsidRDefault="00D26D24" w:rsidP="008D3B9A">
            <w:pPr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eature </w:t>
            </w:r>
            <w:r w:rsidR="00633AC5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</w:t>
            </w:r>
            <w:r w:rsidRPr="00B96E0D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portance</w:t>
            </w:r>
          </w:p>
        </w:tc>
      </w:tr>
      <w:tr w:rsidR="00677B83" w:rsidRPr="00B96E0D" w14:paraId="14826B24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C56FD" w14:textId="689C9900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2708DC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  <w:r w:rsidR="002708DC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677B83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ponses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B1D31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B24F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C6FAD0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0F5E6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36477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8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60113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F764E" w:rsidRPr="00B96E0D" w14:paraId="11D0325E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501F7" w14:textId="0D18AE29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2708DC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 of “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Answer</w:t>
            </w:r>
            <w:r w:rsidR="002708DC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”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396248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27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7C402B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B68D8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2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617BEB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DBBF76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80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4CEA9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77B83" w:rsidRPr="00B96E0D" w14:paraId="5A4E0333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90AA0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898B1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62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A9F20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60BEB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62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4245E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3F67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68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B469DD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F764E" w:rsidRPr="00B96E0D" w14:paraId="7CB5C267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DD930A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QR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5EECD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27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B0672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71C006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62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E067E4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FE7B22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80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69102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D26D24" w:rsidRPr="00B96E0D" w14:paraId="06FBFDD7" w14:textId="77777777" w:rsidTr="00677B83">
        <w:tc>
          <w:tcPr>
            <w:tcW w:w="5000" w:type="pct"/>
            <w:gridSpan w:val="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FF0F6" w14:textId="77777777" w:rsidR="00D26D24" w:rsidRPr="00B96E0D" w:rsidRDefault="00D26D24" w:rsidP="008D3B9A">
            <w:pPr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ule-based</w:t>
            </w:r>
          </w:p>
        </w:tc>
      </w:tr>
      <w:tr w:rsidR="00677B83" w:rsidRPr="00B96E0D" w14:paraId="678FFBB3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5C6DF" w14:textId="34F969C9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0F764E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 of </w:t>
            </w:r>
            <w:r w:rsidR="00677B83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ponses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B217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627" w:type="pct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6FC4DF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color w:val="535353"/>
                <w:sz w:val="24"/>
                <w:szCs w:val="24"/>
                <w:u w:color="535353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presented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E0756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6" w:type="pct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04DAD1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color w:val="535353"/>
                <w:sz w:val="24"/>
                <w:szCs w:val="24"/>
                <w:u w:color="535353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presented</w:t>
            </w: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4B5B12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680" w:type="pct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7E88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color w:val="535353"/>
                <w:sz w:val="24"/>
                <w:szCs w:val="24"/>
                <w:u w:color="535353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presented</w:t>
            </w:r>
          </w:p>
        </w:tc>
      </w:tr>
      <w:tr w:rsidR="000F764E" w:rsidRPr="00B96E0D" w14:paraId="15B54802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B7E922" w14:textId="2F1502C0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2708DC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 of “</w:t>
            </w: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Answer</w:t>
            </w:r>
            <w:r w:rsidR="002708DC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”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76E6E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27" w:type="pct"/>
            <w:vMerge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44AD3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476AD3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626" w:type="pct"/>
            <w:vMerge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DA0940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1CBF9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80" w:type="pct"/>
            <w:vMerge/>
          </w:tcPr>
          <w:p w14:paraId="4D1ABC44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83" w:rsidRPr="00B96E0D" w14:paraId="0B085511" w14:textId="77777777" w:rsidTr="00677B83">
        <w:tc>
          <w:tcPr>
            <w:tcW w:w="11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983D41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</w:t>
            </w:r>
          </w:p>
        </w:tc>
        <w:tc>
          <w:tcPr>
            <w:tcW w:w="42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2E038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7" w:type="pct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0BCFA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EAD9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626" w:type="pct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673D6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56CDDC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80" w:type="pct"/>
            <w:vMerge/>
          </w:tcPr>
          <w:p w14:paraId="3E2420BA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4E" w:rsidRPr="00B96E0D" w14:paraId="347CD764" w14:textId="77777777" w:rsidTr="00677B83">
        <w:tc>
          <w:tcPr>
            <w:tcW w:w="1146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42A51" w14:textId="77777777" w:rsidR="00D26D24" w:rsidRPr="00B96E0D" w:rsidRDefault="00D26D24" w:rsidP="008D3B9A">
            <w:pPr>
              <w:tabs>
                <w:tab w:val="left" w:pos="1440"/>
              </w:tabs>
              <w:suppressAutoHyphens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QR</w:t>
            </w:r>
          </w:p>
        </w:tc>
        <w:tc>
          <w:tcPr>
            <w:tcW w:w="429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847A7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27" w:type="pct"/>
            <w:vMerge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1D6E3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4DC105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26" w:type="pct"/>
            <w:vMerge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2AEB7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FAFAFA" w:themeFill="background2" w:themeFillTint="3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256A69" w14:textId="77777777" w:rsidR="00D26D24" w:rsidRPr="00B96E0D" w:rsidRDefault="00D26D24" w:rsidP="008D3B9A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E0D">
              <w:rPr>
                <w:rStyle w:val="None"/>
                <w:rFonts w:ascii="Times New Roman" w:hAnsi="Times New Roman" w:cs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680" w:type="pct"/>
            <w:vMerge/>
          </w:tcPr>
          <w:p w14:paraId="4770265F" w14:textId="77777777" w:rsidR="00D26D24" w:rsidRPr="00B96E0D" w:rsidRDefault="00D26D24" w:rsidP="008D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CA3C47" w14:textId="77777777" w:rsidR="0060091C" w:rsidRPr="00B410CD" w:rsidRDefault="0060091C">
      <w:pPr>
        <w:rPr>
          <w:rFonts w:ascii="Times New Roman" w:hAnsi="Times New Roman" w:cs="Times New Roman"/>
        </w:rPr>
      </w:pPr>
    </w:p>
    <w:sectPr w:rsidR="0060091C" w:rsidRPr="00B41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24"/>
    <w:rsid w:val="00001B97"/>
    <w:rsid w:val="000F764E"/>
    <w:rsid w:val="0010105A"/>
    <w:rsid w:val="001269E0"/>
    <w:rsid w:val="0016463C"/>
    <w:rsid w:val="001B7CB3"/>
    <w:rsid w:val="002708DC"/>
    <w:rsid w:val="003426E0"/>
    <w:rsid w:val="0060091C"/>
    <w:rsid w:val="00633AC5"/>
    <w:rsid w:val="00676D1A"/>
    <w:rsid w:val="00677B83"/>
    <w:rsid w:val="007169C5"/>
    <w:rsid w:val="007D6CAD"/>
    <w:rsid w:val="008520E5"/>
    <w:rsid w:val="008904C2"/>
    <w:rsid w:val="00AB6CFD"/>
    <w:rsid w:val="00B410CD"/>
    <w:rsid w:val="00B4288A"/>
    <w:rsid w:val="00B96E0D"/>
    <w:rsid w:val="00BC2A0F"/>
    <w:rsid w:val="00BF2D2C"/>
    <w:rsid w:val="00C06CAB"/>
    <w:rsid w:val="00C75D98"/>
    <w:rsid w:val="00CB17C7"/>
    <w:rsid w:val="00D26D24"/>
    <w:rsid w:val="00D30DBF"/>
    <w:rsid w:val="00DF1EA9"/>
    <w:rsid w:val="00F1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E2A9"/>
  <w15:chartTrackingRefBased/>
  <w15:docId w15:val="{422E7BD4-5F46-6246-84F2-B88859F5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D2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jc w:val="both"/>
    </w:pPr>
    <w:rPr>
      <w:rFonts w:ascii="Cambria Math" w:eastAsia="Cambria Math" w:hAnsi="Cambria Math" w:cs="Cambria Math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D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D2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D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D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D2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D24"/>
    <w:rPr>
      <w:b/>
      <w:bCs/>
      <w:smallCaps/>
      <w:color w:val="0F4761" w:themeColor="accent1" w:themeShade="BF"/>
      <w:spacing w:val="5"/>
    </w:rPr>
  </w:style>
  <w:style w:type="character" w:customStyle="1" w:styleId="None">
    <w:name w:val="None"/>
    <w:rsid w:val="00D26D24"/>
  </w:style>
  <w:style w:type="paragraph" w:styleId="Caption">
    <w:name w:val="caption"/>
    <w:uiPriority w:val="35"/>
    <w:qFormat/>
    <w:rsid w:val="00D26D2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9" w:lineRule="auto"/>
      <w:jc w:val="both"/>
      <w:outlineLvl w:val="0"/>
    </w:pPr>
    <w:rPr>
      <w:rFonts w:ascii="Calibri" w:eastAsia="Arial Unicode MS" w:hAnsi="Calibri" w:cs="Arial Unicode MS"/>
      <w:color w:val="000000"/>
      <w:kern w:val="0"/>
      <w:sz w:val="36"/>
      <w:szCs w:val="36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ObjectCaptionA">
    <w:name w:val="Object Caption A"/>
    <w:next w:val="Caption"/>
    <w:rsid w:val="00D26D2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jc w:val="center"/>
    </w:pPr>
    <w:rPr>
      <w:rFonts w:ascii="Helvetica Neue Light" w:eastAsia="Arial Unicode MS" w:hAnsi="Helvetica Neue Light" w:cs="Arial Unicode MS"/>
      <w:color w:val="FFC000"/>
      <w:kern w:val="0"/>
      <w:u w:color="FFC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BookTitle">
    <w:name w:val="Book Title"/>
    <w:basedOn w:val="DefaultParagraphFont"/>
    <w:uiPriority w:val="33"/>
    <w:qFormat/>
    <w:rsid w:val="00D26D24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-C. Jung</dc:creator>
  <cp:keywords/>
  <dc:description/>
  <cp:lastModifiedBy>Shalini Singh</cp:lastModifiedBy>
  <cp:revision>2</cp:revision>
  <dcterms:created xsi:type="dcterms:W3CDTF">2025-12-30T16:17:00Z</dcterms:created>
  <dcterms:modified xsi:type="dcterms:W3CDTF">2025-12-30T16:17:00Z</dcterms:modified>
</cp:coreProperties>
</file>